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45EF0" w14:textId="77777777" w:rsidR="00294F40" w:rsidRDefault="00294F40" w:rsidP="00741214"/>
    <w:p w14:paraId="78F8E52C" w14:textId="35762683" w:rsidR="00741214" w:rsidRPr="004A15F3" w:rsidRDefault="00E24037" w:rsidP="00741214">
      <w:pPr>
        <w:rPr>
          <w:rFonts w:ascii="Times New Roman" w:hAnsi="Times New Roman" w:cs="Times New Roman"/>
          <w:sz w:val="24"/>
          <w:szCs w:val="24"/>
        </w:rPr>
      </w:pPr>
      <w:r w:rsidRPr="00E24037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A1F6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5794" w:rsidRPr="00D55794">
        <w:rPr>
          <w:rFonts w:ascii="Times New Roman" w:hAnsi="Times New Roman" w:cs="Times New Roman"/>
          <w:sz w:val="24"/>
          <w:szCs w:val="24"/>
        </w:rPr>
        <w:t>Comparison of Components of the Oxidative Balance Score (OBS) between CKD and Non-CKD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756"/>
        <w:gridCol w:w="1816"/>
        <w:gridCol w:w="1293"/>
      </w:tblGrid>
      <w:tr w:rsidR="00787AF6" w:rsidRPr="00787AF6" w14:paraId="7A1D2197" w14:textId="77777777" w:rsidTr="00ED0878">
        <w:trPr>
          <w:trHeight w:val="288"/>
        </w:trPr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F6DBB" w14:textId="77777777" w:rsidR="00787AF6" w:rsidRPr="00274DD3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2109E" w14:textId="1F73C816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non-CKD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4FD2" w14:textId="6438216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6FDA3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787AF6" w:rsidRPr="00787AF6" w14:paraId="56BE5560" w14:textId="77777777" w:rsidTr="00ED0878">
        <w:trPr>
          <w:trHeight w:val="288"/>
        </w:trPr>
        <w:tc>
          <w:tcPr>
            <w:tcW w:w="2203" w:type="dxa"/>
            <w:tcBorders>
              <w:top w:val="single" w:sz="4" w:space="0" w:color="auto"/>
            </w:tcBorders>
            <w:noWrap/>
            <w:hideMark/>
          </w:tcPr>
          <w:p w14:paraId="4095C90B" w14:textId="60E9253F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etary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14:paraId="584237C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6.63(0.12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7F639939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5.43(0.19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14:paraId="2AFA132C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6CA58140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0CA20A93" w14:textId="12D82141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227104F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80.11(0.36)</w:t>
            </w:r>
          </w:p>
        </w:tc>
        <w:tc>
          <w:tcPr>
            <w:tcW w:w="1816" w:type="dxa"/>
            <w:noWrap/>
            <w:hideMark/>
          </w:tcPr>
          <w:p w14:paraId="64D91EA5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72.92(0.72)</w:t>
            </w:r>
          </w:p>
        </w:tc>
        <w:tc>
          <w:tcPr>
            <w:tcW w:w="1293" w:type="dxa"/>
            <w:noWrap/>
            <w:hideMark/>
          </w:tcPr>
          <w:p w14:paraId="78799DBE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547F61BA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10325138" w14:textId="141F350C" w:rsidR="00787AF6" w:rsidRPr="00274DD3" w:rsidRDefault="00274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Vitamin B2</w:t>
            </w:r>
            <w:r w:rsidR="00033241"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033241"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61C4847B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.16(0.01)</w:t>
            </w:r>
          </w:p>
        </w:tc>
        <w:tc>
          <w:tcPr>
            <w:tcW w:w="1816" w:type="dxa"/>
            <w:noWrap/>
            <w:hideMark/>
          </w:tcPr>
          <w:p w14:paraId="4B1B5C4B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.97(0.02)</w:t>
            </w:r>
          </w:p>
        </w:tc>
        <w:tc>
          <w:tcPr>
            <w:tcW w:w="1293" w:type="dxa"/>
            <w:noWrap/>
            <w:hideMark/>
          </w:tcPr>
          <w:p w14:paraId="73B07B84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39BBDBD6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4512366C" w14:textId="257C81A1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acin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39F16306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5.54(0.11)</w:t>
            </w:r>
          </w:p>
        </w:tc>
        <w:tc>
          <w:tcPr>
            <w:tcW w:w="1816" w:type="dxa"/>
            <w:noWrap/>
            <w:hideMark/>
          </w:tcPr>
          <w:p w14:paraId="7C70BD29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2.61(0.22)</w:t>
            </w:r>
          </w:p>
        </w:tc>
        <w:tc>
          <w:tcPr>
            <w:tcW w:w="1293" w:type="dxa"/>
            <w:noWrap/>
            <w:hideMark/>
          </w:tcPr>
          <w:p w14:paraId="0C15C1E3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1ED20079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0CA1B90A" w14:textId="7FBE51CC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tamin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65CA6445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.07(0.01)</w:t>
            </w:r>
          </w:p>
        </w:tc>
        <w:tc>
          <w:tcPr>
            <w:tcW w:w="1816" w:type="dxa"/>
            <w:noWrap/>
            <w:hideMark/>
          </w:tcPr>
          <w:p w14:paraId="20758967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.86(0.02)</w:t>
            </w:r>
          </w:p>
        </w:tc>
        <w:tc>
          <w:tcPr>
            <w:tcW w:w="1293" w:type="dxa"/>
            <w:noWrap/>
            <w:hideMark/>
          </w:tcPr>
          <w:p w14:paraId="58250231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251391A2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4771A23E" w14:textId="30FAAA63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18B16C0B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403.44(2.40)</w:t>
            </w:r>
          </w:p>
        </w:tc>
        <w:tc>
          <w:tcPr>
            <w:tcW w:w="1816" w:type="dxa"/>
            <w:noWrap/>
            <w:hideMark/>
          </w:tcPr>
          <w:p w14:paraId="698A9DD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366.98(4.79)</w:t>
            </w:r>
          </w:p>
        </w:tc>
        <w:tc>
          <w:tcPr>
            <w:tcW w:w="1293" w:type="dxa"/>
            <w:noWrap/>
            <w:hideMark/>
          </w:tcPr>
          <w:p w14:paraId="05D70626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2E4680E0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369A3ED0" w14:textId="6142D799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tamin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00C1E23C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5.14(0.05)</w:t>
            </w:r>
          </w:p>
        </w:tc>
        <w:tc>
          <w:tcPr>
            <w:tcW w:w="1816" w:type="dxa"/>
            <w:noWrap/>
            <w:hideMark/>
          </w:tcPr>
          <w:p w14:paraId="2910D89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4.80(0.10)</w:t>
            </w:r>
          </w:p>
        </w:tc>
        <w:tc>
          <w:tcPr>
            <w:tcW w:w="1293" w:type="dxa"/>
            <w:noWrap/>
            <w:hideMark/>
          </w:tcPr>
          <w:p w14:paraId="0652B716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87AF6" w:rsidRPr="00787AF6" w14:paraId="2E8FEDDC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3FA1AABF" w14:textId="35EE7D31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tamin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44DDF0A7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81.42(0.88)</w:t>
            </w:r>
          </w:p>
        </w:tc>
        <w:tc>
          <w:tcPr>
            <w:tcW w:w="1816" w:type="dxa"/>
            <w:noWrap/>
            <w:hideMark/>
          </w:tcPr>
          <w:p w14:paraId="1166038C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79.13(1.38)</w:t>
            </w:r>
          </w:p>
        </w:tc>
        <w:tc>
          <w:tcPr>
            <w:tcW w:w="1293" w:type="dxa"/>
            <w:noWrap/>
            <w:hideMark/>
          </w:tcPr>
          <w:p w14:paraId="11A2D346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87AF6" w:rsidRPr="00787AF6" w14:paraId="179AB61D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6BDA8BFE" w14:textId="3878A44F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tamin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)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4AB86A4B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8.21(0.07)</w:t>
            </w:r>
          </w:p>
        </w:tc>
        <w:tc>
          <w:tcPr>
            <w:tcW w:w="1816" w:type="dxa"/>
            <w:noWrap/>
            <w:hideMark/>
          </w:tcPr>
          <w:p w14:paraId="1FD2AA3F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7.35(0.11)</w:t>
            </w:r>
          </w:p>
        </w:tc>
        <w:tc>
          <w:tcPr>
            <w:tcW w:w="1293" w:type="dxa"/>
            <w:noWrap/>
            <w:hideMark/>
          </w:tcPr>
          <w:p w14:paraId="6FD9F50C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55828A07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02818AE7" w14:textId="60C6E37D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alcium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145C5F2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942.81</w:t>
            </w:r>
            <w:proofErr w:type="gramStart"/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( 5.36</w:t>
            </w:r>
            <w:proofErr w:type="gramEnd"/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noWrap/>
            <w:hideMark/>
          </w:tcPr>
          <w:p w14:paraId="36BBFB58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846.45(10.19)</w:t>
            </w:r>
          </w:p>
        </w:tc>
        <w:tc>
          <w:tcPr>
            <w:tcW w:w="1293" w:type="dxa"/>
            <w:noWrap/>
            <w:hideMark/>
          </w:tcPr>
          <w:p w14:paraId="64A62912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5291F544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7BD1450F" w14:textId="6D96DE0C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64C5AE5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96.03(1.65)</w:t>
            </w:r>
          </w:p>
        </w:tc>
        <w:tc>
          <w:tcPr>
            <w:tcW w:w="1816" w:type="dxa"/>
            <w:noWrap/>
            <w:hideMark/>
          </w:tcPr>
          <w:p w14:paraId="0EBF03E6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69.04(2.85)</w:t>
            </w:r>
          </w:p>
        </w:tc>
        <w:tc>
          <w:tcPr>
            <w:tcW w:w="1293" w:type="dxa"/>
            <w:noWrap/>
            <w:hideMark/>
          </w:tcPr>
          <w:p w14:paraId="5105476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18F8C3E8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40EC545B" w14:textId="213230C7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ron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01EAC7AE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5.05(0.08)</w:t>
            </w:r>
          </w:p>
        </w:tc>
        <w:tc>
          <w:tcPr>
            <w:tcW w:w="1816" w:type="dxa"/>
            <w:noWrap/>
            <w:hideMark/>
          </w:tcPr>
          <w:p w14:paraId="26FB0626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3.94(0.16)</w:t>
            </w:r>
          </w:p>
        </w:tc>
        <w:tc>
          <w:tcPr>
            <w:tcW w:w="1293" w:type="dxa"/>
            <w:noWrap/>
            <w:hideMark/>
          </w:tcPr>
          <w:p w14:paraId="0727B288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4DE6A993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471AFCFE" w14:textId="597F6DE2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arotene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(RE/d)</w:t>
            </w:r>
          </w:p>
        </w:tc>
        <w:tc>
          <w:tcPr>
            <w:tcW w:w="1756" w:type="dxa"/>
            <w:noWrap/>
            <w:hideMark/>
          </w:tcPr>
          <w:p w14:paraId="518D70E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04.69(3.39)</w:t>
            </w:r>
          </w:p>
        </w:tc>
        <w:tc>
          <w:tcPr>
            <w:tcW w:w="1816" w:type="dxa"/>
            <w:noWrap/>
            <w:hideMark/>
          </w:tcPr>
          <w:p w14:paraId="3A32271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99.40(5.70)</w:t>
            </w:r>
          </w:p>
        </w:tc>
        <w:tc>
          <w:tcPr>
            <w:tcW w:w="1293" w:type="dxa"/>
            <w:noWrap/>
            <w:hideMark/>
          </w:tcPr>
          <w:p w14:paraId="31135668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87AF6" w:rsidRPr="00787AF6" w14:paraId="4CE86C7E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2FE7EB9F" w14:textId="1D1A32B8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0EF59895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1.60(0.07)</w:t>
            </w:r>
          </w:p>
        </w:tc>
        <w:tc>
          <w:tcPr>
            <w:tcW w:w="1816" w:type="dxa"/>
            <w:noWrap/>
            <w:hideMark/>
          </w:tcPr>
          <w:p w14:paraId="7EEB5854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0.55(0.13)</w:t>
            </w:r>
          </w:p>
        </w:tc>
        <w:tc>
          <w:tcPr>
            <w:tcW w:w="1293" w:type="dxa"/>
            <w:noWrap/>
            <w:hideMark/>
          </w:tcPr>
          <w:p w14:paraId="25A8844E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0104BFFE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39303903" w14:textId="22478F82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opper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6CC0E15A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.27(0.01)</w:t>
            </w:r>
          </w:p>
        </w:tc>
        <w:tc>
          <w:tcPr>
            <w:tcW w:w="1816" w:type="dxa"/>
            <w:noWrap/>
            <w:hideMark/>
          </w:tcPr>
          <w:p w14:paraId="3E9222BF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.18(0.02)</w:t>
            </w:r>
          </w:p>
        </w:tc>
        <w:tc>
          <w:tcPr>
            <w:tcW w:w="1293" w:type="dxa"/>
            <w:noWrap/>
            <w:hideMark/>
          </w:tcPr>
          <w:p w14:paraId="074BC658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50CD51C9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5135C8DC" w14:textId="3E1ECCB5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elenium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761D61FA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12.46(0.45)</w:t>
            </w:r>
          </w:p>
        </w:tc>
        <w:tc>
          <w:tcPr>
            <w:tcW w:w="1816" w:type="dxa"/>
            <w:noWrap/>
            <w:hideMark/>
          </w:tcPr>
          <w:p w14:paraId="60449C7E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102.75(1.16)</w:t>
            </w:r>
          </w:p>
        </w:tc>
        <w:tc>
          <w:tcPr>
            <w:tcW w:w="1293" w:type="dxa"/>
            <w:noWrap/>
            <w:hideMark/>
          </w:tcPr>
          <w:p w14:paraId="43348489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3B5592DD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529DD7EF" w14:textId="34C26A6A" w:rsidR="00787AF6" w:rsidRPr="00274DD3" w:rsidRDefault="00BE5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CA8">
              <w:rPr>
                <w:rFonts w:ascii="Times New Roman" w:hAnsi="Times New Roman" w:cs="Times New Roman"/>
                <w:sz w:val="24"/>
                <w:szCs w:val="24"/>
              </w:rPr>
              <w:t>Physical activity (MET-minute/week)</w:t>
            </w:r>
          </w:p>
        </w:tc>
        <w:tc>
          <w:tcPr>
            <w:tcW w:w="1756" w:type="dxa"/>
            <w:noWrap/>
            <w:hideMark/>
          </w:tcPr>
          <w:p w14:paraId="04E3CEFC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3789.65</w:t>
            </w:r>
            <w:proofErr w:type="gramStart"/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( 84.51</w:t>
            </w:r>
            <w:proofErr w:type="gramEnd"/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noWrap/>
            <w:hideMark/>
          </w:tcPr>
          <w:p w14:paraId="328845FB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3043.66(130.79)</w:t>
            </w:r>
          </w:p>
        </w:tc>
        <w:tc>
          <w:tcPr>
            <w:tcW w:w="1293" w:type="dxa"/>
            <w:noWrap/>
            <w:hideMark/>
          </w:tcPr>
          <w:p w14:paraId="30F17D02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077A2BBD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7D4985E8" w14:textId="0EF6C99C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1756" w:type="dxa"/>
            <w:noWrap/>
            <w:hideMark/>
          </w:tcPr>
          <w:p w14:paraId="7436DF4F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8.99(0.23)</w:t>
            </w:r>
          </w:p>
        </w:tc>
        <w:tc>
          <w:tcPr>
            <w:tcW w:w="1816" w:type="dxa"/>
            <w:noWrap/>
            <w:hideMark/>
          </w:tcPr>
          <w:p w14:paraId="7821DA20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7.43(0.50)</w:t>
            </w:r>
          </w:p>
        </w:tc>
        <w:tc>
          <w:tcPr>
            <w:tcW w:w="1293" w:type="dxa"/>
            <w:noWrap/>
            <w:hideMark/>
          </w:tcPr>
          <w:p w14:paraId="45B9E45A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87AF6" w:rsidRPr="00787AF6" w14:paraId="173197C9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33C4B5B1" w14:textId="6280E894" w:rsidR="00787AF6" w:rsidRPr="00274DD3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033241"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33241" w:rsidRPr="00274DD3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proofErr w:type="gramStart"/>
            <w:r w:rsidR="00033241" w:rsidRPr="00274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033241" w:rsidRPr="00274DD3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1756" w:type="dxa"/>
            <w:noWrap/>
            <w:hideMark/>
          </w:tcPr>
          <w:p w14:paraId="39DE7D52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28.65(0.08)</w:t>
            </w:r>
          </w:p>
        </w:tc>
        <w:tc>
          <w:tcPr>
            <w:tcW w:w="1816" w:type="dxa"/>
            <w:noWrap/>
            <w:hideMark/>
          </w:tcPr>
          <w:p w14:paraId="277A8A3B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30.20(0.16)</w:t>
            </w:r>
          </w:p>
        </w:tc>
        <w:tc>
          <w:tcPr>
            <w:tcW w:w="1293" w:type="dxa"/>
            <w:noWrap/>
            <w:hideMark/>
          </w:tcPr>
          <w:p w14:paraId="2315D24D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87AF6" w:rsidRPr="00787AF6" w14:paraId="19A60814" w14:textId="77777777" w:rsidTr="00ED0878">
        <w:trPr>
          <w:trHeight w:val="288"/>
        </w:trPr>
        <w:tc>
          <w:tcPr>
            <w:tcW w:w="2203" w:type="dxa"/>
            <w:noWrap/>
            <w:hideMark/>
          </w:tcPr>
          <w:p w14:paraId="527AF955" w14:textId="6361B3A3" w:rsidR="00787AF6" w:rsidRPr="00274DD3" w:rsidRDefault="00033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87AF6" w:rsidRPr="00274DD3">
              <w:rPr>
                <w:rFonts w:ascii="Times New Roman" w:hAnsi="Times New Roman" w:cs="Times New Roman"/>
                <w:sz w:val="24"/>
                <w:szCs w:val="24"/>
              </w:rPr>
              <w:t>otinine</w:t>
            </w:r>
            <w:r w:rsidRPr="00274D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4DD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756" w:type="dxa"/>
            <w:noWrap/>
            <w:hideMark/>
          </w:tcPr>
          <w:p w14:paraId="121A8F07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55.80(1.70)</w:t>
            </w:r>
          </w:p>
        </w:tc>
        <w:tc>
          <w:tcPr>
            <w:tcW w:w="1816" w:type="dxa"/>
            <w:noWrap/>
            <w:hideMark/>
          </w:tcPr>
          <w:p w14:paraId="1FEDC813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58.30(3.13)</w:t>
            </w:r>
          </w:p>
        </w:tc>
        <w:tc>
          <w:tcPr>
            <w:tcW w:w="1293" w:type="dxa"/>
            <w:noWrap/>
            <w:hideMark/>
          </w:tcPr>
          <w:p w14:paraId="00215427" w14:textId="77777777" w:rsidR="00787AF6" w:rsidRPr="00787AF6" w:rsidRDefault="00787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AF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4A7E18CE" w14:textId="63A59F6A" w:rsidR="00741214" w:rsidRPr="00741214" w:rsidRDefault="00AB77F9" w:rsidP="00741214">
      <w:r>
        <w:rPr>
          <w:rFonts w:ascii="Times New Roman" w:hAnsi="Times New Roman" w:cs="Times New Roman"/>
          <w:sz w:val="24"/>
          <w:szCs w:val="24"/>
        </w:rPr>
        <w:t>Continuous Variables: Presented as means with standard errors (SE)</w:t>
      </w:r>
    </w:p>
    <w:sectPr w:rsidR="00741214" w:rsidRPr="00741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322241" w14:textId="77777777" w:rsidR="00673610" w:rsidRDefault="00673610" w:rsidP="00D806A3">
      <w:r>
        <w:separator/>
      </w:r>
    </w:p>
  </w:endnote>
  <w:endnote w:type="continuationSeparator" w:id="0">
    <w:p w14:paraId="5BC9BC9E" w14:textId="77777777" w:rsidR="00673610" w:rsidRDefault="00673610" w:rsidP="00D80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003A6C" w14:textId="77777777" w:rsidR="00673610" w:rsidRDefault="00673610" w:rsidP="00D806A3">
      <w:r>
        <w:separator/>
      </w:r>
    </w:p>
  </w:footnote>
  <w:footnote w:type="continuationSeparator" w:id="0">
    <w:p w14:paraId="6075DF22" w14:textId="77777777" w:rsidR="00673610" w:rsidRDefault="00673610" w:rsidP="00D80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1E27"/>
    <w:rsid w:val="00015E71"/>
    <w:rsid w:val="00033241"/>
    <w:rsid w:val="00274DD3"/>
    <w:rsid w:val="00294F40"/>
    <w:rsid w:val="004719A5"/>
    <w:rsid w:val="004A15F3"/>
    <w:rsid w:val="005A1F66"/>
    <w:rsid w:val="005A436C"/>
    <w:rsid w:val="005D5FD5"/>
    <w:rsid w:val="00667C58"/>
    <w:rsid w:val="00673610"/>
    <w:rsid w:val="006D0838"/>
    <w:rsid w:val="00741214"/>
    <w:rsid w:val="00787AF6"/>
    <w:rsid w:val="007B75FA"/>
    <w:rsid w:val="008F14B8"/>
    <w:rsid w:val="009A178C"/>
    <w:rsid w:val="009B009E"/>
    <w:rsid w:val="00A1390B"/>
    <w:rsid w:val="00A82357"/>
    <w:rsid w:val="00AB77F9"/>
    <w:rsid w:val="00B16097"/>
    <w:rsid w:val="00B76F14"/>
    <w:rsid w:val="00B94E1F"/>
    <w:rsid w:val="00BA1E27"/>
    <w:rsid w:val="00BE5CA8"/>
    <w:rsid w:val="00D55794"/>
    <w:rsid w:val="00D806A3"/>
    <w:rsid w:val="00D90353"/>
    <w:rsid w:val="00DE55D8"/>
    <w:rsid w:val="00E24037"/>
    <w:rsid w:val="00ED0878"/>
    <w:rsid w:val="00F5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65910"/>
  <w15:docId w15:val="{65683F95-C894-4E39-ADA7-8BF81275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6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6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6A3"/>
    <w:rPr>
      <w:sz w:val="18"/>
      <w:szCs w:val="18"/>
    </w:rPr>
  </w:style>
  <w:style w:type="table" w:styleId="a7">
    <w:name w:val="Table Grid"/>
    <w:basedOn w:val="a1"/>
    <w:uiPriority w:val="39"/>
    <w:rsid w:val="00D80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5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华 李</dc:creator>
  <cp:keywords/>
  <dc:description/>
  <cp:lastModifiedBy>先华 李</cp:lastModifiedBy>
  <cp:revision>9</cp:revision>
  <dcterms:created xsi:type="dcterms:W3CDTF">2024-04-28T13:02:00Z</dcterms:created>
  <dcterms:modified xsi:type="dcterms:W3CDTF">2024-04-29T13:28:00Z</dcterms:modified>
</cp:coreProperties>
</file>